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9C7B37" w14:textId="4966A3B3" w:rsidR="00E460E8" w:rsidRDefault="00DA781B" w:rsidP="00E460E8">
      <w:pPr>
        <w:pStyle w:val="Heading2"/>
        <w:spacing w:line="360" w:lineRule="auto"/>
        <w:rPr>
          <w:rFonts w:cstheme="majorHAnsi"/>
          <w:color w:val="auto"/>
          <w:sz w:val="24"/>
          <w:szCs w:val="24"/>
        </w:rPr>
      </w:pPr>
      <w:bookmarkStart w:id="0" w:name="_GoBack"/>
      <w:bookmarkEnd w:id="0"/>
      <w:r>
        <w:rPr>
          <w:rFonts w:cstheme="majorHAnsi"/>
          <w:color w:val="auto"/>
          <w:sz w:val="24"/>
          <w:szCs w:val="24"/>
        </w:rPr>
        <w:t>T</w:t>
      </w:r>
      <w:r w:rsidR="00E460E8" w:rsidRPr="00C85007">
        <w:rPr>
          <w:rFonts w:cstheme="majorHAnsi"/>
          <w:color w:val="auto"/>
          <w:sz w:val="24"/>
          <w:szCs w:val="24"/>
        </w:rPr>
        <w:t xml:space="preserve">able </w:t>
      </w:r>
      <w:r>
        <w:rPr>
          <w:rFonts w:cstheme="majorHAnsi"/>
          <w:color w:val="auto"/>
          <w:sz w:val="24"/>
          <w:szCs w:val="24"/>
        </w:rPr>
        <w:t>S</w:t>
      </w:r>
      <w:r w:rsidR="00E460E8" w:rsidRPr="00C85007">
        <w:rPr>
          <w:rFonts w:cstheme="majorHAnsi"/>
          <w:color w:val="auto"/>
          <w:sz w:val="24"/>
          <w:szCs w:val="24"/>
        </w:rPr>
        <w:t xml:space="preserve">1: </w:t>
      </w:r>
      <w:r w:rsidR="00C344F9">
        <w:rPr>
          <w:rFonts w:cstheme="majorHAnsi"/>
          <w:color w:val="auto"/>
          <w:sz w:val="24"/>
          <w:szCs w:val="24"/>
        </w:rPr>
        <w:t>Model development</w:t>
      </w:r>
      <w:r w:rsidR="00E460E8">
        <w:rPr>
          <w:rFonts w:cstheme="majorHAnsi"/>
          <w:color w:val="auto"/>
          <w:sz w:val="24"/>
          <w:szCs w:val="24"/>
        </w:rPr>
        <w:t xml:space="preserve"> l</w:t>
      </w:r>
      <w:r w:rsidR="00E460E8" w:rsidRPr="00C85007">
        <w:rPr>
          <w:rFonts w:cstheme="majorHAnsi"/>
          <w:color w:val="auto"/>
          <w:sz w:val="24"/>
          <w:szCs w:val="24"/>
        </w:rPr>
        <w:t>atent growth curve model fit and parameter</w:t>
      </w:r>
      <w:r w:rsidR="00E460E8">
        <w:rPr>
          <w:rFonts w:cstheme="majorHAnsi"/>
          <w:color w:val="auto"/>
          <w:sz w:val="24"/>
          <w:szCs w:val="24"/>
        </w:rPr>
        <w:t>s</w:t>
      </w:r>
      <w:r w:rsidR="00C0775A">
        <w:rPr>
          <w:rFonts w:cstheme="majorHAnsi"/>
          <w:color w:val="auto"/>
          <w:sz w:val="24"/>
          <w:szCs w:val="24"/>
        </w:rPr>
        <w:t xml:space="preserve"> to determine model shape</w:t>
      </w:r>
      <w:r w:rsidR="003837A4">
        <w:rPr>
          <w:rFonts w:cstheme="majorHAnsi"/>
          <w:color w:val="auto"/>
          <w:sz w:val="24"/>
          <w:szCs w:val="24"/>
        </w:rPr>
        <w:t>*</w:t>
      </w:r>
    </w:p>
    <w:p w14:paraId="652FB431" w14:textId="77777777" w:rsidR="00E460E8" w:rsidRPr="009A0C84" w:rsidRDefault="00E460E8" w:rsidP="00E460E8"/>
    <w:p w14:paraId="3067164B" w14:textId="02F8694B" w:rsidR="00D01D59" w:rsidRDefault="00D01D59" w:rsidP="00E460E8">
      <w:pPr>
        <w:rPr>
          <w:rFonts w:eastAsiaTheme="minorHAnsi"/>
          <w:lang w:eastAsia="en-US"/>
        </w:rPr>
      </w:pPr>
    </w:p>
    <w:tbl>
      <w:tblPr>
        <w:tblW w:w="23039" w:type="dxa"/>
        <w:tblInd w:w="-1008" w:type="dxa"/>
        <w:tblLayout w:type="fixed"/>
        <w:tblLook w:val="04A0" w:firstRow="1" w:lastRow="0" w:firstColumn="1" w:lastColumn="0" w:noHBand="0" w:noVBand="1"/>
      </w:tblPr>
      <w:tblGrid>
        <w:gridCol w:w="1950"/>
        <w:gridCol w:w="1091"/>
        <w:gridCol w:w="1054"/>
        <w:gridCol w:w="253"/>
        <w:gridCol w:w="808"/>
        <w:gridCol w:w="1304"/>
        <w:gridCol w:w="893"/>
        <w:gridCol w:w="1476"/>
        <w:gridCol w:w="690"/>
        <w:gridCol w:w="1227"/>
        <w:gridCol w:w="758"/>
        <w:gridCol w:w="1181"/>
        <w:gridCol w:w="851"/>
        <w:gridCol w:w="1128"/>
        <w:gridCol w:w="851"/>
        <w:gridCol w:w="1135"/>
        <w:gridCol w:w="910"/>
        <w:gridCol w:w="1227"/>
        <w:gridCol w:w="910"/>
        <w:gridCol w:w="1208"/>
        <w:gridCol w:w="910"/>
        <w:gridCol w:w="1224"/>
      </w:tblGrid>
      <w:tr w:rsidR="00D01D59" w:rsidRPr="00D01D59" w14:paraId="5E2F14F1" w14:textId="77777777" w:rsidTr="000F1C11">
        <w:trPr>
          <w:trHeight w:val="300"/>
        </w:trPr>
        <w:tc>
          <w:tcPr>
            <w:tcW w:w="40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1E9B81B" w14:textId="702757FA" w:rsidR="00D01D59" w:rsidRPr="00D01D59" w:rsidRDefault="00D01D59" w:rsidP="00D01D5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Model description and goodness of fit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489AE1" w14:textId="77777777" w:rsidR="00D01D59" w:rsidRPr="00D01D59" w:rsidRDefault="00D01D59" w:rsidP="00D01D5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91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6A96FC" w14:textId="77777777" w:rsidR="00D01D59" w:rsidRPr="00D01D59" w:rsidRDefault="00D01D59" w:rsidP="00D01D5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Model parameter descriptions</w:t>
            </w:r>
          </w:p>
        </w:tc>
      </w:tr>
      <w:tr w:rsidR="00D01D59" w:rsidRPr="00D01D59" w14:paraId="7387497D" w14:textId="77777777" w:rsidTr="000F1C11">
        <w:trPr>
          <w:trHeight w:val="675"/>
        </w:trPr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F4341C2" w14:textId="77777777" w:rsidR="00D01D59" w:rsidRPr="00D01D59" w:rsidRDefault="00D01D59" w:rsidP="00D01D5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model descriptio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23E9201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Log likelihood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5742B19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Adjusted BIC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A625CA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0489B5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Intercept mea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2397A1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7CE223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Intercept varianc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FC5313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0BCB34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Slope mea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7F78CA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498A43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Slope varianc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4A24FA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794F3B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Quadratic mea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E15E0E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E20DD6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Quadratic varianc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39A0E9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DEE023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Intercept-slope covarianc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498237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158092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Intercept-quad covarianc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F26656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4CD07A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Quad-slope covarianc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E6ACFD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95%CI</w:t>
            </w:r>
          </w:p>
        </w:tc>
      </w:tr>
      <w:tr w:rsidR="00D01D59" w:rsidRPr="00D01D59" w14:paraId="7A7CC66D" w14:textId="77777777" w:rsidTr="000F1C11">
        <w:trPr>
          <w:trHeight w:val="45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1B29B0" w14:textId="77777777" w:rsidR="00D01D59" w:rsidRPr="00D01D59" w:rsidRDefault="00D01D59" w:rsidP="00D01D5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Null model (Fixed intercept, no slope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1B005B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1319450.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E97E78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638998.5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A5B284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BE1B2B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6.2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24F05A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6.214  - 26.2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257B39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F4FAF8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4CDDF3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EB95A8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D93AD5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B2A6F7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BC244D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C97E41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FD6D1C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4FC1C8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CA042E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0F091D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DD8469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2D990C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552039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C213C1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01D59" w:rsidRPr="00D01D59" w14:paraId="2D98499E" w14:textId="77777777" w:rsidTr="000F1C11">
        <w:trPr>
          <w:trHeight w:val="45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D53258" w14:textId="77777777" w:rsidR="00D01D59" w:rsidRPr="00D01D59" w:rsidRDefault="00D01D59" w:rsidP="00D01D5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Intercept variance freed, no slope ter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F91F6D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679136.6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37810D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1358378.2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5E8B23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0CBF7F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6.1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1B1DB7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 xml:space="preserve">26.058 -  26.334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4FC043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129.9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8F9F75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 xml:space="preserve">127.708 -  132.153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E53288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D05BE2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61A3BA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D2DA01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02447E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0A3E02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F9C152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7A4487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A3AB70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F4AA99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419149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6F9854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339D31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223001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01D59" w:rsidRPr="00D01D59" w14:paraId="6A1946EB" w14:textId="77777777" w:rsidTr="000F1C11">
        <w:trPr>
          <w:trHeight w:val="45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4CEF2A" w14:textId="77777777" w:rsidR="00D01D59" w:rsidRPr="00D01D59" w:rsidRDefault="00D01D59" w:rsidP="00D01D5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Intercept variance free, fixed slope ter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800403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648401.2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26B432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1296914.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DB921E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816C54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5.1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25ADC8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 xml:space="preserve">24.965 - 25.24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888E47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129.8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C6EB40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127.611 -  132.0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3BA53B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19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3E9E01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 xml:space="preserve"> 0.188 -   0.1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405079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5C1012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E13B6A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B0FFD1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52B224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88F848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A99688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00B7F9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9E99C2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7D7A33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C5BE62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2596DD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01D59" w:rsidRPr="00D01D59" w14:paraId="3DBB9191" w14:textId="77777777" w:rsidTr="000F1C11">
        <w:trPr>
          <w:trHeight w:val="45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C28CC5" w14:textId="77777777" w:rsidR="00D01D59" w:rsidRPr="00D01D59" w:rsidRDefault="00D01D59" w:rsidP="00D01D5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Intercept variance free, slope variance fre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9F54E1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560321.3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882A7C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1120768.7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D29C5C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C52993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5.1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D8B011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 xml:space="preserve"> 24.985 - 25.25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E74778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128.4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ADA63E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 xml:space="preserve"> 126.209  - 130.604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CF5A02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18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BCF57D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 xml:space="preserve"> 0.185  -  0.19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22926E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8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584D85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 xml:space="preserve"> 0.079 - 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A2ACB4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C83082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F9D122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D8BA06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656C9E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0.1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04CD95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0.171 - -0.0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4F7AFC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2DF5AE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36EFC7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99576B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D01D59" w:rsidRPr="00D01D59" w14:paraId="2816076B" w14:textId="77777777" w:rsidTr="000F1C11">
        <w:trPr>
          <w:trHeight w:val="675"/>
        </w:trPr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CC3E84" w14:textId="77777777" w:rsidR="00D01D59" w:rsidRPr="00D01D59" w:rsidRDefault="00D01D59" w:rsidP="00D01D5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Intercept variance free, slope variance free, quadratic term added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873BCC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-492715.2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0DE5E4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1060816.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391B11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D040B4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25.18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4F1806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25.048 - 25.32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5987D3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127.52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7BCAE33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125.346  - 129.71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73C0CD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0.15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B87659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 xml:space="preserve"> 0.144 -  0.15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A13A87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0.27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4F332B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 xml:space="preserve"> 0.273 - 0.2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F6AE891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368C463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0.003 - 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42EF45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3E1F3B9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0.002 - 0.0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4FC8E2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-0.10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DA8DA5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-0.185 - -0.03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C78E369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4B8FF47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-0.005 - 0.0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25E8E3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-0.01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16418BD" w14:textId="77777777" w:rsidR="00D01D59" w:rsidRPr="00D01D59" w:rsidRDefault="00D01D59" w:rsidP="00D01D5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1D59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-0.018 - -0.017</w:t>
            </w:r>
          </w:p>
        </w:tc>
      </w:tr>
    </w:tbl>
    <w:p w14:paraId="6D0969A5" w14:textId="5EB53A8C" w:rsidR="003837A4" w:rsidRPr="008F35A2" w:rsidRDefault="003837A4" w:rsidP="008F35A2">
      <w:pPr>
        <w:tabs>
          <w:tab w:val="left" w:pos="3744"/>
        </w:tabs>
      </w:pPr>
      <w:r>
        <w:tab/>
      </w:r>
      <w:r w:rsidR="008F35A2" w:rsidRPr="008F35A2">
        <w:t xml:space="preserve">*models used </w:t>
      </w:r>
      <w:proofErr w:type="spellStart"/>
      <w:r w:rsidR="008F35A2" w:rsidRPr="008F35A2">
        <w:t>eFI</w:t>
      </w:r>
      <w:proofErr w:type="spellEnd"/>
      <w:r w:rsidR="008F35A2" w:rsidRPr="008F35A2">
        <w:t xml:space="preserve"> multiplied by 100 to aid estimation and interpretation. Text in results refers to </w:t>
      </w:r>
      <w:proofErr w:type="spellStart"/>
      <w:r w:rsidR="008F35A2" w:rsidRPr="008F35A2">
        <w:t>eFI</w:t>
      </w:r>
      <w:proofErr w:type="spellEnd"/>
      <w:r w:rsidR="008F35A2" w:rsidRPr="008F35A2">
        <w:t xml:space="preserve"> in original units</w:t>
      </w:r>
    </w:p>
    <w:p w14:paraId="2C7E961F" w14:textId="77777777" w:rsidR="00E460E8" w:rsidRDefault="00E460E8" w:rsidP="002D619A">
      <w:pPr>
        <w:tabs>
          <w:tab w:val="left" w:pos="3744"/>
        </w:tabs>
      </w:pPr>
      <w:r w:rsidRPr="003837A4">
        <w:br w:type="page"/>
      </w:r>
      <w:r w:rsidR="003837A4">
        <w:lastRenderedPageBreak/>
        <w:tab/>
      </w:r>
    </w:p>
    <w:p w14:paraId="1D26DC13" w14:textId="1BBD16F0" w:rsidR="00153FF9" w:rsidRDefault="00DA781B" w:rsidP="00132B35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T</w:t>
      </w:r>
      <w:r w:rsidR="00AA2967" w:rsidRPr="00C85007">
        <w:rPr>
          <w:rFonts w:asciiTheme="majorHAnsi" w:hAnsiTheme="majorHAnsi" w:cstheme="majorHAnsi"/>
          <w:sz w:val="24"/>
          <w:szCs w:val="24"/>
        </w:rPr>
        <w:t xml:space="preserve">able </w:t>
      </w:r>
      <w:r>
        <w:rPr>
          <w:rFonts w:asciiTheme="majorHAnsi" w:hAnsiTheme="majorHAnsi" w:cstheme="majorHAnsi"/>
          <w:sz w:val="24"/>
          <w:szCs w:val="24"/>
        </w:rPr>
        <w:t>S</w:t>
      </w:r>
      <w:r w:rsidR="00AA2967" w:rsidRPr="00C85007">
        <w:rPr>
          <w:rFonts w:asciiTheme="majorHAnsi" w:hAnsiTheme="majorHAnsi" w:cstheme="majorHAnsi"/>
          <w:sz w:val="24"/>
          <w:szCs w:val="24"/>
        </w:rPr>
        <w:t xml:space="preserve">2: </w:t>
      </w:r>
      <w:r w:rsidR="00C0775A">
        <w:rPr>
          <w:rFonts w:asciiTheme="majorHAnsi" w:hAnsiTheme="majorHAnsi" w:cstheme="majorHAnsi"/>
          <w:sz w:val="24"/>
          <w:szCs w:val="24"/>
        </w:rPr>
        <w:t xml:space="preserve">Model </w:t>
      </w:r>
      <w:r w:rsidR="00C62DDA">
        <w:rPr>
          <w:rFonts w:asciiTheme="majorHAnsi" w:hAnsiTheme="majorHAnsi" w:cstheme="majorHAnsi"/>
          <w:sz w:val="24"/>
          <w:szCs w:val="24"/>
        </w:rPr>
        <w:t xml:space="preserve">description and goodness of fit statistics for </w:t>
      </w:r>
      <w:r w:rsidR="00E66F55">
        <w:rPr>
          <w:rFonts w:asciiTheme="majorHAnsi" w:hAnsiTheme="majorHAnsi" w:cstheme="majorHAnsi"/>
          <w:sz w:val="24"/>
          <w:szCs w:val="24"/>
        </w:rPr>
        <w:t>l</w:t>
      </w:r>
      <w:r w:rsidR="00C62DDA">
        <w:rPr>
          <w:rFonts w:asciiTheme="majorHAnsi" w:hAnsiTheme="majorHAnsi" w:cstheme="majorHAnsi"/>
          <w:sz w:val="24"/>
          <w:szCs w:val="24"/>
        </w:rPr>
        <w:t xml:space="preserve">atent growth curves </w:t>
      </w:r>
      <w:r w:rsidR="00270852">
        <w:rPr>
          <w:rFonts w:asciiTheme="majorHAnsi" w:hAnsiTheme="majorHAnsi" w:cstheme="majorHAnsi"/>
          <w:sz w:val="24"/>
          <w:szCs w:val="24"/>
        </w:rPr>
        <w:t>including</w:t>
      </w:r>
      <w:r w:rsidR="00AA2967" w:rsidRPr="00C85007">
        <w:rPr>
          <w:rFonts w:asciiTheme="majorHAnsi" w:hAnsiTheme="majorHAnsi" w:cstheme="majorHAnsi"/>
          <w:sz w:val="24"/>
          <w:szCs w:val="24"/>
        </w:rPr>
        <w:t xml:space="preserve"> age and sex</w:t>
      </w:r>
      <w:r w:rsidR="00C821B2">
        <w:rPr>
          <w:rFonts w:asciiTheme="majorHAnsi" w:hAnsiTheme="majorHAnsi" w:cstheme="majorHAnsi"/>
          <w:sz w:val="24"/>
          <w:szCs w:val="24"/>
        </w:rPr>
        <w:t>*</w:t>
      </w:r>
    </w:p>
    <w:tbl>
      <w:tblPr>
        <w:tblpPr w:leftFromText="180" w:rightFromText="180" w:vertAnchor="text" w:horzAnchor="margin" w:tblpXSpec="center" w:tblpY="231"/>
        <w:tblW w:w="22331" w:type="dxa"/>
        <w:tblLayout w:type="fixed"/>
        <w:tblLook w:val="04A0" w:firstRow="1" w:lastRow="0" w:firstColumn="1" w:lastColumn="0" w:noHBand="0" w:noVBand="1"/>
      </w:tblPr>
      <w:tblGrid>
        <w:gridCol w:w="1990"/>
        <w:gridCol w:w="1120"/>
        <w:gridCol w:w="1120"/>
        <w:gridCol w:w="300"/>
        <w:gridCol w:w="805"/>
        <w:gridCol w:w="1382"/>
        <w:gridCol w:w="589"/>
        <w:gridCol w:w="1175"/>
        <w:gridCol w:w="828"/>
        <w:gridCol w:w="1249"/>
        <w:gridCol w:w="805"/>
        <w:gridCol w:w="1249"/>
        <w:gridCol w:w="580"/>
        <w:gridCol w:w="1145"/>
        <w:gridCol w:w="828"/>
        <w:gridCol w:w="1072"/>
        <w:gridCol w:w="805"/>
        <w:gridCol w:w="1304"/>
        <w:gridCol w:w="816"/>
        <w:gridCol w:w="1194"/>
        <w:gridCol w:w="828"/>
        <w:gridCol w:w="1147"/>
      </w:tblGrid>
      <w:tr w:rsidR="00585613" w:rsidRPr="00E304E0" w14:paraId="052C544F" w14:textId="77777777" w:rsidTr="00585613">
        <w:trPr>
          <w:trHeight w:val="300"/>
        </w:trPr>
        <w:tc>
          <w:tcPr>
            <w:tcW w:w="4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7DA2A" w14:textId="77777777" w:rsidR="00585613" w:rsidRPr="00E304E0" w:rsidRDefault="00585613" w:rsidP="0058561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Model descriptio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967CF" w14:textId="77777777" w:rsidR="00585613" w:rsidRPr="00E304E0" w:rsidRDefault="00585613" w:rsidP="0058561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02EEA" w14:textId="77777777" w:rsidR="00585613" w:rsidRPr="00E304E0" w:rsidRDefault="00585613" w:rsidP="00585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99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4A21F" w14:textId="77777777" w:rsidR="00585613" w:rsidRPr="00E304E0" w:rsidRDefault="00585613" w:rsidP="0058561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Model parameter characteristics</w:t>
            </w:r>
          </w:p>
        </w:tc>
      </w:tr>
      <w:tr w:rsidR="00585613" w:rsidRPr="00E304E0" w14:paraId="430E3B05" w14:textId="77777777" w:rsidTr="00585613">
        <w:trPr>
          <w:trHeight w:val="705"/>
        </w:trPr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0AB1466" w14:textId="77777777" w:rsidR="00585613" w:rsidRPr="00E304E0" w:rsidRDefault="00585613" w:rsidP="0058561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 xml:space="preserve">Covariate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E3A3B4A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Log likelihoo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013C21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aBIC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CAB4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8F4D023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Mean intercept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2E1B1C4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76DB159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Mean slop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6399AF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AFBDF30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Mean quadratic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BADF0E7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AFFBE29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Age intercept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02F08A2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76AEB3E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Age slope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BCF92CC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53F7DD2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Age quadrati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FCA8F5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8EAFE2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Sex intercep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A2646A3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970B4D4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Sex slop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3D60C26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59CCD32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Sex quadrati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B78C444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95%CI</w:t>
            </w:r>
          </w:p>
        </w:tc>
      </w:tr>
      <w:tr w:rsidR="00585613" w:rsidRPr="00E304E0" w14:paraId="59C7D163" w14:textId="77777777" w:rsidTr="00585613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B1240" w14:textId="77777777" w:rsidR="00585613" w:rsidRPr="00E304E0" w:rsidRDefault="00585613" w:rsidP="0058561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No covariat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7D627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530331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F52C9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1060816.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7C0D7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DA715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5.18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FCC8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5.048 - 25.32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77FE4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15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1FDB5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144 - 0.1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EE538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C5C01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3 - 0.0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250D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4A7C4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4EB9C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F9E9C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47F78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AEC4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7F7F4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0050A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E095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9AECA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36735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B1E57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585613" w:rsidRPr="00E304E0" w14:paraId="7BEF18F7" w14:textId="77777777" w:rsidTr="00585613">
        <w:trPr>
          <w:trHeight w:val="34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89E60" w14:textId="77777777" w:rsidR="00585613" w:rsidRPr="00E304E0" w:rsidRDefault="00585613" w:rsidP="0058561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Sex on intercep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0B9CC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530149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47051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1060459.4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5CFE3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4F6A2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6.3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65D0C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6.186 - 26.55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C780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15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5F9F0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144 - 0.1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25205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13785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3 - 0.0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BE1E0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53242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5C653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62868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8F7D8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9000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39976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2.6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31A30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2.937 - -2.3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06081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31021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E7E9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BD820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5613" w:rsidRPr="00E304E0" w14:paraId="643C281E" w14:textId="77777777" w:rsidTr="00585613">
        <w:trPr>
          <w:trHeight w:val="45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DB7AA" w14:textId="77777777" w:rsidR="00585613" w:rsidRPr="00E304E0" w:rsidRDefault="00585613" w:rsidP="0058561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Sex on intercept and slop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BB905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53014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5BA80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1060467.9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0977D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09230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6.3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53E56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6.186 - 26.55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54FAC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1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E3894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146 - 0.1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D36F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39513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2 - 0.0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ADBD6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063B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EBF3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BA435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77AA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9BDCD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3267C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2.6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821A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2.938 - -2.3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13115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0.0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4CBC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0.023 - 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B0A6D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BF613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0 - 0.002</w:t>
            </w:r>
          </w:p>
        </w:tc>
      </w:tr>
      <w:tr w:rsidR="00585613" w:rsidRPr="00E304E0" w14:paraId="48523B90" w14:textId="77777777" w:rsidTr="00585613">
        <w:trPr>
          <w:trHeight w:val="45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BF26B" w14:textId="77777777" w:rsidR="00585613" w:rsidRPr="00E304E0" w:rsidRDefault="00585613" w:rsidP="0058561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Age on intercep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FE5C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529407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0289D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1058975.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2F6F5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912BD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5.18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08859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5.053 - 25.31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B6DD5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15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18AB9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144 - 0.1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3CF45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371C4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3 - 0.0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05507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49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ACBCE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470 - 0.5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964A6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6DA5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42C7A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B3D7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26695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6463C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1390C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6659E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51360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50D77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585613" w:rsidRPr="00E304E0" w14:paraId="3B560C0F" w14:textId="77777777" w:rsidTr="00585613">
        <w:trPr>
          <w:trHeight w:val="67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3D909" w14:textId="77777777" w:rsidR="00585613" w:rsidRPr="00E304E0" w:rsidRDefault="00585613" w:rsidP="0058561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Age on Intercept and slop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9F0F5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529400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DB3C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1058975.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7C6A4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C757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5.18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43C9C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5.053 - 25.31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624B5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15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B0D4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144 - 0.1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9D268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9C9A9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3 - 0.0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9FEC2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49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F3251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468 - 0.5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A1F18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7DB79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1 - 0.0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B7F2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AF9D3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0-0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F05F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5C228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64D0E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6C15E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4FE3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9D10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585613" w:rsidRPr="00E304E0" w14:paraId="48C334DB" w14:textId="77777777" w:rsidTr="00585613">
        <w:trPr>
          <w:trHeight w:val="45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96C98" w14:textId="77777777" w:rsidR="00585613" w:rsidRPr="00E304E0" w:rsidRDefault="00585613" w:rsidP="0058561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Age and sex on intercep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7F88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-52934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74AC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1058848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DBE45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91317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25.89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E31C6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25.715 - 26.07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8394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ACD35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0.144 - 0.1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F57B9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53C81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0.003 - 0.0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F1B13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0.4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E6532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0.444 - 0.4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CF8F8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818B5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8D70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F254D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6E66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-1.5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282D8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en-GB"/>
              </w:rPr>
              <w:t>-1.864 - -1.3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2687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F8350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D7039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72494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585613" w:rsidRPr="00E304E0" w14:paraId="78476966" w14:textId="77777777" w:rsidTr="00585613">
        <w:trPr>
          <w:trHeight w:val="45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F8F67" w14:textId="77777777" w:rsidR="00585613" w:rsidRPr="00E304E0" w:rsidRDefault="00585613" w:rsidP="0058561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Sex on intercept age on intercept and slop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D0DBA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529333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471F7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1058848.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4B899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A6AF8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5.89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69E70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5.715 - 26.07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8E95A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15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D2A84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144 - 0.1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4D782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C49A1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3 - 0.0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17031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46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9E54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442 - 0.4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EFBEA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30F5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1 - 0.0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0FD9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E2490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0-0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D6887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1.5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FD013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1.864 - -1.3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E28E3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39150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A85D9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DC33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585613" w:rsidRPr="00E304E0" w14:paraId="72C1581F" w14:textId="77777777" w:rsidTr="00585613">
        <w:trPr>
          <w:trHeight w:val="45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36C62" w14:textId="77777777" w:rsidR="00585613" w:rsidRPr="00E304E0" w:rsidRDefault="00585613" w:rsidP="0058561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Sex on intercept and slope age on intercep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1CF09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529337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0412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1058856.6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0F19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178C3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5.89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2A630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5.715 - 26.07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E2EA4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1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0340E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144 - 0.1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9B4D5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B2E9D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2 - 0.0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811B5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4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C09F8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444 - 0.4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7584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30FFD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90F1E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599D6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B7977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1.5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F9216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1.865 - -1.3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43740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0.0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8633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0.023 - 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44F4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296D6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0 - 0.002</w:t>
            </w:r>
          </w:p>
        </w:tc>
      </w:tr>
      <w:tr w:rsidR="00585613" w:rsidRPr="00E304E0" w14:paraId="1BD71074" w14:textId="77777777" w:rsidTr="00585613">
        <w:trPr>
          <w:trHeight w:val="465"/>
        </w:trPr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5E88EE" w14:textId="0F04031F" w:rsidR="00585613" w:rsidRPr="00E304E0" w:rsidRDefault="00585613" w:rsidP="0058561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Age and sex on intercept and slop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B8136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529330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CD9436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1058856.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BB920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B9F4D7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5.89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F2AB75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5.717 - 26.07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A868B2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15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C52931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145 - 0.16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C9FCF1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F96F9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2 - 0.00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3B8725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46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BC5768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442 - 0.4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71F6C4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1489B5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1 - 0.00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F3A9A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C1A2F8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0-0.0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9602CC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1.6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F62BDF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1.869 - -1.33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FDC2BB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246D07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-0.020 - 0.00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77915E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108550" w14:textId="77777777" w:rsidR="00585613" w:rsidRPr="00E304E0" w:rsidRDefault="00585613" w:rsidP="0058561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</w:pPr>
            <w:r w:rsidRPr="00E304E0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0.000 - 0.002</w:t>
            </w:r>
          </w:p>
        </w:tc>
      </w:tr>
    </w:tbl>
    <w:p w14:paraId="76D58590" w14:textId="5B0D94BD" w:rsidR="00F52751" w:rsidRDefault="00585613">
      <w:p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 xml:space="preserve"> </w:t>
      </w:r>
      <w:r w:rsidR="00C821B2">
        <w:rPr>
          <w:rFonts w:eastAsiaTheme="minorHAnsi"/>
          <w:lang w:eastAsia="en-US"/>
        </w:rPr>
        <w:tab/>
      </w:r>
      <w:r w:rsidR="00C821B2">
        <w:rPr>
          <w:rFonts w:eastAsiaTheme="minorHAnsi"/>
          <w:lang w:eastAsia="en-US"/>
        </w:rPr>
        <w:tab/>
      </w:r>
      <w:r w:rsidR="009C58A2" w:rsidRPr="009C58A2">
        <w:t xml:space="preserve">*models used </w:t>
      </w:r>
      <w:proofErr w:type="spellStart"/>
      <w:r w:rsidR="009C58A2" w:rsidRPr="009C58A2">
        <w:t>eFI</w:t>
      </w:r>
      <w:proofErr w:type="spellEnd"/>
      <w:r w:rsidR="009C58A2" w:rsidRPr="009C58A2">
        <w:t xml:space="preserve"> multiplied by 100 to aid estimation and interpretation. Text in results refers to </w:t>
      </w:r>
      <w:proofErr w:type="spellStart"/>
      <w:r w:rsidR="009C58A2" w:rsidRPr="009C58A2">
        <w:t>eFI</w:t>
      </w:r>
      <w:proofErr w:type="spellEnd"/>
      <w:r w:rsidR="009C58A2" w:rsidRPr="009C58A2">
        <w:t xml:space="preserve"> in original units</w:t>
      </w:r>
    </w:p>
    <w:p w14:paraId="7871DC25" w14:textId="77777777" w:rsidR="00F52751" w:rsidRDefault="00F52751">
      <w:pPr>
        <w:rPr>
          <w:rFonts w:eastAsiaTheme="minorHAnsi"/>
          <w:lang w:eastAsia="en-US"/>
        </w:rPr>
      </w:pPr>
    </w:p>
    <w:p w14:paraId="4C77A95F" w14:textId="77777777" w:rsidR="00F52751" w:rsidRDefault="00F52751">
      <w:pPr>
        <w:rPr>
          <w:rFonts w:asciiTheme="majorHAnsi" w:hAnsiTheme="majorHAnsi" w:cstheme="majorHAnsi"/>
          <w:sz w:val="24"/>
          <w:szCs w:val="24"/>
        </w:rPr>
      </w:pPr>
    </w:p>
    <w:p w14:paraId="25A9816C" w14:textId="77777777" w:rsidR="00011BC1" w:rsidRDefault="00011BC1">
      <w:pPr>
        <w:rPr>
          <w:rFonts w:asciiTheme="majorHAnsi" w:hAnsiTheme="majorHAnsi" w:cstheme="majorHAnsi"/>
          <w:sz w:val="24"/>
          <w:szCs w:val="24"/>
        </w:rPr>
      </w:pPr>
    </w:p>
    <w:p w14:paraId="72D6D2E4" w14:textId="77777777" w:rsidR="00011BC1" w:rsidRDefault="00011BC1">
      <w:pPr>
        <w:rPr>
          <w:rFonts w:asciiTheme="majorHAnsi" w:hAnsiTheme="majorHAnsi" w:cstheme="majorHAnsi"/>
          <w:sz w:val="24"/>
          <w:szCs w:val="24"/>
        </w:rPr>
      </w:pPr>
    </w:p>
    <w:p w14:paraId="366559AF" w14:textId="77777777" w:rsidR="00011BC1" w:rsidRDefault="00011BC1">
      <w:pPr>
        <w:rPr>
          <w:rFonts w:asciiTheme="majorHAnsi" w:hAnsiTheme="majorHAnsi" w:cstheme="majorHAnsi"/>
          <w:sz w:val="24"/>
          <w:szCs w:val="24"/>
        </w:rPr>
      </w:pPr>
    </w:p>
    <w:p w14:paraId="692E54EE" w14:textId="77777777" w:rsidR="00011BC1" w:rsidRDefault="00011BC1">
      <w:pPr>
        <w:rPr>
          <w:rFonts w:asciiTheme="majorHAnsi" w:hAnsiTheme="majorHAnsi" w:cstheme="majorHAnsi"/>
          <w:sz w:val="24"/>
          <w:szCs w:val="24"/>
        </w:rPr>
      </w:pPr>
    </w:p>
    <w:p w14:paraId="317D1DCE" w14:textId="77777777" w:rsidR="00011BC1" w:rsidRDefault="00011BC1">
      <w:pPr>
        <w:rPr>
          <w:rFonts w:asciiTheme="majorHAnsi" w:hAnsiTheme="majorHAnsi" w:cstheme="majorHAnsi"/>
          <w:sz w:val="24"/>
          <w:szCs w:val="24"/>
        </w:rPr>
      </w:pPr>
    </w:p>
    <w:p w14:paraId="27ED3E88" w14:textId="77777777" w:rsidR="00011BC1" w:rsidRDefault="00011BC1">
      <w:pPr>
        <w:rPr>
          <w:rFonts w:asciiTheme="majorHAnsi" w:hAnsiTheme="majorHAnsi" w:cstheme="majorHAnsi"/>
          <w:sz w:val="24"/>
          <w:szCs w:val="24"/>
        </w:rPr>
      </w:pPr>
    </w:p>
    <w:p w14:paraId="5384A0F3" w14:textId="77777777" w:rsidR="00011BC1" w:rsidRDefault="00011BC1">
      <w:pPr>
        <w:rPr>
          <w:rFonts w:asciiTheme="majorHAnsi" w:hAnsiTheme="majorHAnsi" w:cstheme="majorHAnsi"/>
          <w:sz w:val="24"/>
          <w:szCs w:val="24"/>
        </w:rPr>
      </w:pPr>
    </w:p>
    <w:p w14:paraId="221F774D" w14:textId="77777777" w:rsidR="000F5F5A" w:rsidRDefault="000F5F5A" w:rsidP="00132B35">
      <w:pPr>
        <w:rPr>
          <w:rFonts w:asciiTheme="majorHAnsi" w:hAnsiTheme="majorHAnsi" w:cstheme="majorHAnsi"/>
          <w:sz w:val="24"/>
          <w:szCs w:val="24"/>
        </w:rPr>
      </w:pPr>
    </w:p>
    <w:p w14:paraId="2C308377" w14:textId="77777777" w:rsidR="000F5F5A" w:rsidRDefault="000F5F5A" w:rsidP="00132B35">
      <w:pPr>
        <w:rPr>
          <w:rFonts w:asciiTheme="majorHAnsi" w:hAnsiTheme="majorHAnsi" w:cstheme="majorHAnsi"/>
          <w:sz w:val="24"/>
          <w:szCs w:val="24"/>
        </w:rPr>
      </w:pPr>
    </w:p>
    <w:p w14:paraId="5C303270" w14:textId="77777777" w:rsidR="000F5F5A" w:rsidRDefault="000F5F5A" w:rsidP="00132B35">
      <w:pPr>
        <w:rPr>
          <w:rFonts w:asciiTheme="majorHAnsi" w:hAnsiTheme="majorHAnsi" w:cstheme="majorHAnsi"/>
          <w:sz w:val="24"/>
          <w:szCs w:val="24"/>
        </w:rPr>
      </w:pPr>
    </w:p>
    <w:p w14:paraId="400BD418" w14:textId="77777777" w:rsidR="000F5F5A" w:rsidRDefault="000F5F5A" w:rsidP="00132B35">
      <w:pPr>
        <w:rPr>
          <w:rFonts w:asciiTheme="majorHAnsi" w:hAnsiTheme="majorHAnsi" w:cstheme="majorHAnsi"/>
          <w:sz w:val="24"/>
          <w:szCs w:val="24"/>
        </w:rPr>
      </w:pPr>
    </w:p>
    <w:p w14:paraId="20D47BA8" w14:textId="77777777" w:rsidR="000F5F5A" w:rsidRDefault="000F5F5A" w:rsidP="00132B35">
      <w:pPr>
        <w:rPr>
          <w:rFonts w:asciiTheme="majorHAnsi" w:hAnsiTheme="majorHAnsi" w:cstheme="majorHAnsi"/>
          <w:sz w:val="24"/>
          <w:szCs w:val="24"/>
        </w:rPr>
      </w:pPr>
    </w:p>
    <w:p w14:paraId="73DB13C7" w14:textId="77777777" w:rsidR="007E02F3" w:rsidRDefault="007E02F3" w:rsidP="00F61DBA">
      <w:pPr>
        <w:rPr>
          <w:rFonts w:asciiTheme="majorHAnsi" w:hAnsiTheme="majorHAnsi" w:cstheme="majorHAnsi"/>
          <w:sz w:val="24"/>
          <w:szCs w:val="24"/>
        </w:rPr>
      </w:pPr>
    </w:p>
    <w:p w14:paraId="2FEAB743" w14:textId="0DDE3F76" w:rsidR="00F61DBA" w:rsidRDefault="00DA781B" w:rsidP="00F61DB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lastRenderedPageBreak/>
        <w:t>T</w:t>
      </w:r>
      <w:r w:rsidR="00F61DBA" w:rsidRPr="00C441B2">
        <w:rPr>
          <w:rFonts w:asciiTheme="majorHAnsi" w:hAnsiTheme="majorHAnsi" w:cstheme="majorHAnsi"/>
          <w:sz w:val="24"/>
          <w:szCs w:val="24"/>
        </w:rPr>
        <w:t xml:space="preserve">able </w:t>
      </w:r>
      <w:r>
        <w:rPr>
          <w:rFonts w:asciiTheme="majorHAnsi" w:hAnsiTheme="majorHAnsi" w:cstheme="majorHAnsi"/>
          <w:sz w:val="24"/>
          <w:szCs w:val="24"/>
        </w:rPr>
        <w:t>S</w:t>
      </w:r>
      <w:r w:rsidR="00F61DBA" w:rsidRPr="00C441B2">
        <w:rPr>
          <w:rFonts w:asciiTheme="majorHAnsi" w:hAnsiTheme="majorHAnsi" w:cstheme="majorHAnsi"/>
          <w:sz w:val="24"/>
          <w:szCs w:val="24"/>
        </w:rPr>
        <w:t>3:</w:t>
      </w:r>
      <w:r w:rsidR="00F61DBA">
        <w:rPr>
          <w:rFonts w:asciiTheme="majorHAnsi" w:hAnsiTheme="majorHAnsi" w:cstheme="majorHAnsi"/>
          <w:sz w:val="24"/>
          <w:szCs w:val="24"/>
        </w:rPr>
        <w:t xml:space="preserve"> Full</w:t>
      </w:r>
      <w:r w:rsidR="00F61DBA" w:rsidRPr="00C441B2">
        <w:rPr>
          <w:rFonts w:asciiTheme="majorHAnsi" w:hAnsiTheme="majorHAnsi" w:cstheme="majorHAnsi"/>
          <w:sz w:val="24"/>
          <w:szCs w:val="24"/>
        </w:rPr>
        <w:t xml:space="preserve"> </w:t>
      </w:r>
      <w:r w:rsidR="00F61DBA">
        <w:rPr>
          <w:rFonts w:asciiTheme="majorHAnsi" w:hAnsiTheme="majorHAnsi" w:cstheme="majorHAnsi"/>
          <w:sz w:val="24"/>
          <w:szCs w:val="24"/>
        </w:rPr>
        <w:t>d</w:t>
      </w:r>
      <w:r w:rsidR="00F61DBA" w:rsidRPr="00C441B2">
        <w:rPr>
          <w:rFonts w:asciiTheme="majorHAnsi" w:hAnsiTheme="majorHAnsi" w:cstheme="majorHAnsi"/>
          <w:sz w:val="24"/>
          <w:szCs w:val="24"/>
        </w:rPr>
        <w:t xml:space="preserve">escription of latent growth mixture </w:t>
      </w:r>
      <w:r w:rsidR="00F61DBA">
        <w:rPr>
          <w:rFonts w:asciiTheme="majorHAnsi" w:hAnsiTheme="majorHAnsi" w:cstheme="majorHAnsi"/>
          <w:sz w:val="24"/>
          <w:szCs w:val="24"/>
        </w:rPr>
        <w:t>parameter characteristics</w:t>
      </w:r>
      <w:r w:rsidR="00F61DBA" w:rsidRPr="00C441B2">
        <w:rPr>
          <w:rFonts w:asciiTheme="majorHAnsi" w:hAnsiTheme="majorHAnsi" w:cstheme="majorHAnsi"/>
          <w:sz w:val="24"/>
          <w:szCs w:val="24"/>
        </w:rPr>
        <w:t xml:space="preserve"> </w:t>
      </w:r>
      <w:r w:rsidR="00EA0DAB">
        <w:rPr>
          <w:rFonts w:asciiTheme="majorHAnsi" w:hAnsiTheme="majorHAnsi" w:cstheme="majorHAnsi"/>
          <w:sz w:val="24"/>
          <w:szCs w:val="24"/>
        </w:rPr>
        <w:t>and model fits</w:t>
      </w:r>
      <w:r w:rsidR="00C821B2">
        <w:rPr>
          <w:rFonts w:asciiTheme="majorHAnsi" w:hAnsiTheme="majorHAnsi" w:cstheme="majorHAnsi"/>
          <w:sz w:val="24"/>
          <w:szCs w:val="24"/>
        </w:rPr>
        <w:t>*</w:t>
      </w:r>
    </w:p>
    <w:tbl>
      <w:tblPr>
        <w:tblW w:w="3580" w:type="dxa"/>
        <w:tblLook w:val="04A0" w:firstRow="1" w:lastRow="0" w:firstColumn="1" w:lastColumn="0" w:noHBand="0" w:noVBand="1"/>
      </w:tblPr>
      <w:tblGrid>
        <w:gridCol w:w="746"/>
        <w:gridCol w:w="1059"/>
        <w:gridCol w:w="1099"/>
        <w:gridCol w:w="730"/>
      </w:tblGrid>
      <w:tr w:rsidR="00476C1B" w:rsidRPr="00476C1B" w14:paraId="6BBFE695" w14:textId="77777777" w:rsidTr="00476C1B">
        <w:trPr>
          <w:trHeight w:val="300"/>
        </w:trPr>
        <w:tc>
          <w:tcPr>
            <w:tcW w:w="3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FF67D" w14:textId="77777777" w:rsidR="00476C1B" w:rsidRPr="00476C1B" w:rsidRDefault="00476C1B" w:rsidP="00476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fit statistics</w:t>
            </w:r>
          </w:p>
        </w:tc>
      </w:tr>
      <w:tr w:rsidR="00476C1B" w:rsidRPr="00476C1B" w14:paraId="61FD4C44" w14:textId="77777777" w:rsidTr="00476C1B">
        <w:trPr>
          <w:trHeight w:val="450"/>
        </w:trPr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FDE5C7" w14:textId="77777777" w:rsidR="00476C1B" w:rsidRPr="00476C1B" w:rsidRDefault="00476C1B" w:rsidP="00476C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classe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64E2AE" w14:textId="77777777" w:rsidR="00476C1B" w:rsidRPr="00476C1B" w:rsidRDefault="00476C1B" w:rsidP="00476C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L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58E974" w14:textId="77777777" w:rsidR="00476C1B" w:rsidRPr="00476C1B" w:rsidRDefault="00476C1B" w:rsidP="00476C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BIC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00E27A" w14:textId="77777777" w:rsidR="00476C1B" w:rsidRPr="00476C1B" w:rsidRDefault="00476C1B" w:rsidP="00476C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ropy</w:t>
            </w:r>
          </w:p>
        </w:tc>
      </w:tr>
      <w:tr w:rsidR="00476C1B" w:rsidRPr="00476C1B" w14:paraId="27BAF3D9" w14:textId="77777777" w:rsidTr="00476C1B">
        <w:trPr>
          <w:trHeight w:val="300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63C6C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CCFC9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29340.06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01CBF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58848.1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BCB82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476C1B" w:rsidRPr="00476C1B" w14:paraId="6113A2F9" w14:textId="77777777" w:rsidTr="00476C1B">
        <w:trPr>
          <w:trHeight w:val="300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29997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F0FE3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5630B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98C6E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76C1B" w:rsidRPr="00476C1B" w14:paraId="7543282A" w14:textId="77777777" w:rsidTr="00476C1B">
        <w:trPr>
          <w:trHeight w:val="300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00B7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A59CD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23683.5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FBE0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47576.98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AAC48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1</w:t>
            </w:r>
          </w:p>
        </w:tc>
      </w:tr>
      <w:tr w:rsidR="00476C1B" w:rsidRPr="00476C1B" w14:paraId="51D6DBE7" w14:textId="77777777" w:rsidTr="00476C1B">
        <w:trPr>
          <w:trHeight w:val="300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68D662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542A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0A93F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DC989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76C1B" w:rsidRPr="00476C1B" w14:paraId="7F09DA55" w14:textId="77777777" w:rsidTr="00476C1B">
        <w:trPr>
          <w:trHeight w:val="300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BF213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69C47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A41899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5084F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76C1B" w:rsidRPr="00476C1B" w14:paraId="4CA4D52A" w14:textId="77777777" w:rsidTr="00476C1B">
        <w:trPr>
          <w:trHeight w:val="300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09F09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F47C9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1EB0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B2FD1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76C1B" w:rsidRPr="00476C1B" w14:paraId="1C879849" w14:textId="77777777" w:rsidTr="00476C1B">
        <w:trPr>
          <w:trHeight w:val="300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929CD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99177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519497.6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250A4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039247.2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079FB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65</w:t>
            </w:r>
          </w:p>
        </w:tc>
      </w:tr>
      <w:tr w:rsidR="00476C1B" w:rsidRPr="00476C1B" w14:paraId="6D5F1E98" w14:textId="77777777" w:rsidTr="00476C1B">
        <w:trPr>
          <w:trHeight w:val="300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9E9B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B7AB2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2D793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9092D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76C1B" w:rsidRPr="00476C1B" w14:paraId="551F2EA0" w14:textId="77777777" w:rsidTr="00476C1B">
        <w:trPr>
          <w:trHeight w:val="300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25B19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1BD2B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707C7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64D3D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76C1B" w:rsidRPr="00476C1B" w14:paraId="0CA16FC2" w14:textId="77777777" w:rsidTr="00476C1B">
        <w:trPr>
          <w:trHeight w:val="300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4C9C5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15DAB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74920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12A71A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76C1B" w:rsidRPr="00476C1B" w14:paraId="04A00AC3" w14:textId="77777777" w:rsidTr="00476C1B">
        <w:trPr>
          <w:trHeight w:val="300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491AC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94173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2368.96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B35D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25031.9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CDD3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5</w:t>
            </w:r>
          </w:p>
        </w:tc>
      </w:tr>
      <w:tr w:rsidR="00476C1B" w:rsidRPr="00476C1B" w14:paraId="3AB78F3A" w14:textId="77777777" w:rsidTr="00476C1B">
        <w:trPr>
          <w:trHeight w:val="300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C984A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F2BBC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1ABB9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9AE10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76C1B" w:rsidRPr="00476C1B" w14:paraId="7DC66F81" w14:textId="77777777" w:rsidTr="00476C1B">
        <w:trPr>
          <w:trHeight w:val="300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FE7B3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9A9F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8A89C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371E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76C1B" w:rsidRPr="00476C1B" w14:paraId="675F76C3" w14:textId="77777777" w:rsidTr="00476C1B">
        <w:trPr>
          <w:trHeight w:val="300"/>
        </w:trPr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B0A2F9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68EEB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9ACE8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F1E80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48E5AED4" w14:textId="77777777" w:rsidR="001F5B10" w:rsidRDefault="001F5B10" w:rsidP="00AA2967">
      <w:pPr>
        <w:spacing w:line="360" w:lineRule="auto"/>
        <w:rPr>
          <w:rFonts w:eastAsiaTheme="minorHAnsi"/>
          <w:lang w:eastAsia="en-US"/>
        </w:rPr>
      </w:pPr>
    </w:p>
    <w:tbl>
      <w:tblPr>
        <w:tblpPr w:leftFromText="180" w:rightFromText="180" w:vertAnchor="text" w:horzAnchor="margin" w:tblpXSpec="center" w:tblpY="-37"/>
        <w:tblW w:w="22330" w:type="dxa"/>
        <w:tblLook w:val="04A0" w:firstRow="1" w:lastRow="0" w:firstColumn="1" w:lastColumn="0" w:noHBand="0" w:noVBand="1"/>
      </w:tblPr>
      <w:tblGrid>
        <w:gridCol w:w="523"/>
        <w:gridCol w:w="760"/>
        <w:gridCol w:w="780"/>
        <w:gridCol w:w="850"/>
        <w:gridCol w:w="1152"/>
        <w:gridCol w:w="700"/>
        <w:gridCol w:w="1152"/>
        <w:gridCol w:w="836"/>
        <w:gridCol w:w="1250"/>
        <w:gridCol w:w="700"/>
        <w:gridCol w:w="1152"/>
        <w:gridCol w:w="811"/>
        <w:gridCol w:w="1350"/>
        <w:gridCol w:w="836"/>
        <w:gridCol w:w="1250"/>
        <w:gridCol w:w="836"/>
        <w:gridCol w:w="1250"/>
        <w:gridCol w:w="815"/>
        <w:gridCol w:w="1400"/>
        <w:gridCol w:w="766"/>
        <w:gridCol w:w="1147"/>
        <w:gridCol w:w="859"/>
        <w:gridCol w:w="31"/>
        <w:gridCol w:w="1124"/>
      </w:tblGrid>
      <w:tr w:rsidR="00476C1B" w:rsidRPr="00476C1B" w14:paraId="70847A50" w14:textId="77777777" w:rsidTr="00476C1B">
        <w:trPr>
          <w:trHeight w:val="300"/>
        </w:trPr>
        <w:tc>
          <w:tcPr>
            <w:tcW w:w="21206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144080" w14:textId="77777777" w:rsidR="00476C1B" w:rsidRPr="00476C1B" w:rsidRDefault="00476C1B" w:rsidP="00476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descrip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15EA" w14:textId="77777777" w:rsidR="00476C1B" w:rsidRPr="00476C1B" w:rsidRDefault="00476C1B" w:rsidP="00476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476C1B" w:rsidRPr="00476C1B" w14:paraId="49A61E1A" w14:textId="77777777" w:rsidTr="00476C1B">
        <w:trPr>
          <w:trHeight w:val="450"/>
        </w:trPr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5533C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as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AFC4D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in clas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1F2F6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 in cla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69ED8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 ON a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C9A0C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2A734A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 class on a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95CC0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C102F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 ON mal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9C3A3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7314F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 class on mal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F7592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2369A9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intercep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9938F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2BE50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slop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FF04D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69227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quadrati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5B125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DB131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cept varianc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77DC0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41CD3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lope varianc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6B9A4A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0AEFC2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dratic variance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9CCE5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CI</w:t>
            </w:r>
          </w:p>
        </w:tc>
      </w:tr>
      <w:tr w:rsidR="00476C1B" w:rsidRPr="00476C1B" w14:paraId="03A48FCD" w14:textId="77777777" w:rsidTr="00476C1B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DDB49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6518C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2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7599E2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9D676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943D92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4 - 0.4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0AE68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399BE2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E0FB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4D6E1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863 - -1.3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5524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B34E0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C55EA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8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BF22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712 - 26.0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1657DA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5262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5 - 0.1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06805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7643FA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 - 0.0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1A946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8.3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C114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6.256 - 120.4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F0A7AA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5D05C9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6 - 0.2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B3F8D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5E1DA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 - 0.002</w:t>
            </w:r>
          </w:p>
        </w:tc>
      </w:tr>
      <w:tr w:rsidR="00476C1B" w:rsidRPr="00476C1B" w14:paraId="6B9E9546" w14:textId="77777777" w:rsidTr="00476C1B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2D4FD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5BBC12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4AF2C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4FA57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8B877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D9CEA2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D8D8D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04A97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E54A5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62A45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8175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44E1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253D8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5FDB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D4477A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6EAE9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ED372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729E59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317F52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E2F19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91C8C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CFFC9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B051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76C1B" w:rsidRPr="00476C1B" w14:paraId="43276DD2" w14:textId="77777777" w:rsidTr="00476C1B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D1836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AC0D7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5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8D8DC2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.4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842B2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89C02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5 - 0.4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05E9F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ECAE0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DBFB9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505FB2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860 - -1.3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74204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074439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D0FEE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0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070C2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890 - 26.2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82B83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E0F11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2 - 0.0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8CD4A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C7868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8 - 0.0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7FC94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.8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A388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5.823 - 119.9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38988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00699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3 - 0.1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4A051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1C6E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 - 0.001</w:t>
            </w:r>
          </w:p>
        </w:tc>
      </w:tr>
      <w:tr w:rsidR="00476C1B" w:rsidRPr="00476C1B" w14:paraId="5E457D92" w14:textId="77777777" w:rsidTr="00476C1B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ACE11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43F3F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F4197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80A01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9D03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5 - 0.4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04D91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0939C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6 - 1.0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FA226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07334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860 - -1.3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6B41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7778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7 - 1.1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32219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018C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788 - 23.9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03E34A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33428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31 - 1.6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8D360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5E685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72 - -0.0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D665A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.8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0624B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5.823 - 119.9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B35C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0A0C92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3 - 0.1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91269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832C4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 - 0.001</w:t>
            </w:r>
          </w:p>
        </w:tc>
      </w:tr>
      <w:tr w:rsidR="00476C1B" w:rsidRPr="00476C1B" w14:paraId="53A7E676" w14:textId="77777777" w:rsidTr="00476C1B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EF409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D2EE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4C41A9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7FB4A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256B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05817A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44D46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44369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AF97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725BC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377E3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1E22A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7E4B7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1BE6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92CC7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BAB08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13B0F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79DAB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C85B2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5E85C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3EA7CA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B7C65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40451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76C1B" w:rsidRPr="00476C1B" w14:paraId="62C6A53E" w14:textId="77777777" w:rsidTr="00476C1B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12BE9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3E81D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07895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CBAF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0CEF4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44E31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9CBB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981E5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CFDB2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8075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DE851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A3F61A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25393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17AF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A6B96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23B1A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6362E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D729B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672DF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C0FB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D399E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C4E6A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D1481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76C1B" w:rsidRPr="00476C1B" w14:paraId="1D22C2A6" w14:textId="77777777" w:rsidTr="00476C1B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E190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D33C2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01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B6409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76.6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D98839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4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BCD9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444 - 0.4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B26B9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94D4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05FD2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1.5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CE6829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1.866 - -1.3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7ECB4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4A441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29DD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5.9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0D19C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5.763 - 26.1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3436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0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5EC62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085 - -0.0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E39A6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A861D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15 - 0.0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FA82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17.7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237E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15.676 - 119.8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890F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EEE02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53 - 0.06.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18F78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DCCFF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 - 0.001</w:t>
            </w:r>
          </w:p>
        </w:tc>
      </w:tr>
      <w:tr w:rsidR="00476C1B" w:rsidRPr="00476C1B" w14:paraId="015F5EC3" w14:textId="77777777" w:rsidTr="00476C1B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92093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782B3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5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1ECB9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1.1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4A42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4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C9B57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444 - 0.4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43A5D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0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3F175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002 - 1.0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FD28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1.5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EB6D8A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1.866 - -1.3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D6165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3947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51 - 1.08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488E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6.2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04EBA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5.907 - 26.5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D1F29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43AC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765 - 0.8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60FAA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0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7BCDD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032 - -0.0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4019A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17.7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0E44A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15.676 - 119.8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6C1D4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CBEA9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53 - 0.06.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1B08E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13F8A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 - 0.001</w:t>
            </w:r>
          </w:p>
        </w:tc>
      </w:tr>
      <w:tr w:rsidR="00476C1B" w:rsidRPr="00476C1B" w14:paraId="53B92365" w14:textId="77777777" w:rsidTr="00476C1B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3193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AAF33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0D4E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.2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337E0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4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7890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444 - 0.4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D1606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6C67E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000 - 1.0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AAE9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1.5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69583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1.866 - -1.3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6ACD29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D964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840 - 1.18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8C043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0.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8A1EE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9.387 - 21.77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F450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.2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96F1B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.115 - 2.4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47FE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1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6AB89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114 - -0.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99C7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17.7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33EF2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15.676 - 119.8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6B4D7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86B57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53 - 0.06.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EBEEF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B730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 - 0.001</w:t>
            </w:r>
          </w:p>
        </w:tc>
      </w:tr>
      <w:tr w:rsidR="00476C1B" w:rsidRPr="00476C1B" w14:paraId="1BCE1508" w14:textId="77777777" w:rsidTr="00476C1B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FAE9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9829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849DE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95B6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234E8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8484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4A9D7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876DE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8F9C3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69DD4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59BB3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6FF41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F3D84A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BD891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411B1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B8EBC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990B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0FC5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D8339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F017F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D36A8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AA2E5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C14DB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76C1B" w:rsidRPr="00476C1B" w14:paraId="54F8D62A" w14:textId="77777777" w:rsidTr="00476C1B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9A14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7E1F8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8C50F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.8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0BD6A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37596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4 - 0.4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6CB05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B6964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F3DD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E4461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863 - -1.3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627452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15209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0208A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9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D264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792 - 26.1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F1301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CF40E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99 - -0.0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F956C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83C67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5 - 0.0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62E6A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.8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38747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5.735 - 119.8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87EC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845CB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1 - 0.0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E5391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CBD6B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 - 0.001</w:t>
            </w:r>
          </w:p>
        </w:tc>
      </w:tr>
      <w:tr w:rsidR="00476C1B" w:rsidRPr="00476C1B" w14:paraId="04430B72" w14:textId="77777777" w:rsidTr="00476C1B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3CDF2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48AE9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5F644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1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97985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BC2E8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4 - 0.4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52CC1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6D35C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 - 1.0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B5B4F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EC4A1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863 - -1.3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E400F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05FA0B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6 - 1.0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564A92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4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777CF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084 - 26.7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01AC8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43A11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1 - 0.6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89DB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166612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2 - 0.0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56810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.8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A1B8A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5.735 - 119.8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3490F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AB22F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1 - 0.0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9045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7862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 - 0.001</w:t>
            </w:r>
          </w:p>
        </w:tc>
      </w:tr>
      <w:tr w:rsidR="00476C1B" w:rsidRPr="00476C1B" w14:paraId="2972B9E6" w14:textId="77777777" w:rsidTr="00476C1B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AD68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A3CE4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D7B9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EA5A9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A248D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4 - 0.4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D249B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2958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8 - 1.0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0EF75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32BCC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863 - -1.3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8052B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11F9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8 - 1.0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552AF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0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5EE48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421 - 24.6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7301B6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15930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7 - 1.5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B78E87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E38FF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67 - -0.0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17803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.8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9E139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5.735 - 119.8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61A93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A5B9B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1 - 0.0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D3584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EAD1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 - 0.001</w:t>
            </w:r>
          </w:p>
        </w:tc>
      </w:tr>
      <w:tr w:rsidR="00476C1B" w:rsidRPr="00476C1B" w14:paraId="35E57209" w14:textId="77777777" w:rsidTr="00476C1B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527A0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2057B4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D1633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D8121E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3BDA4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4 - 0.4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316CF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2D5EA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9 - 1.03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93EA6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9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93654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863 - -1.3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A2218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EDEB40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6 - 1.18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D66C599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3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B76623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.852 - 20.78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D6016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3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5002768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20 - 3.0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F47E99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A987CD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55 - -0.12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CBA39C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.8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504CDF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5.735 - 119.86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A1DF81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081F32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1 - 0.04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A19802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514C35" w14:textId="77777777" w:rsidR="00476C1B" w:rsidRPr="00476C1B" w:rsidRDefault="00476C1B" w:rsidP="0047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6C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 - 0.001</w:t>
            </w:r>
          </w:p>
        </w:tc>
      </w:tr>
    </w:tbl>
    <w:p w14:paraId="67A2C411" w14:textId="33100781" w:rsidR="00476C1B" w:rsidRPr="001F5B10" w:rsidRDefault="003B673C" w:rsidP="001F5B10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3B673C">
        <w:t xml:space="preserve">*models used </w:t>
      </w:r>
      <w:proofErr w:type="spellStart"/>
      <w:r w:rsidRPr="003B673C">
        <w:t>eFI</w:t>
      </w:r>
      <w:proofErr w:type="spellEnd"/>
      <w:r w:rsidRPr="003B673C">
        <w:t xml:space="preserve"> multiplied by 100 to aid estimation and interpretation. Text in results refers to </w:t>
      </w:r>
      <w:proofErr w:type="spellStart"/>
      <w:r w:rsidRPr="003B673C">
        <w:t>eFI</w:t>
      </w:r>
      <w:proofErr w:type="spellEnd"/>
      <w:r w:rsidRPr="003B673C">
        <w:t xml:space="preserve"> in original units</w:t>
      </w:r>
    </w:p>
    <w:p w14:paraId="378BFF49" w14:textId="77777777" w:rsidR="0077308E" w:rsidRDefault="0077308E">
      <w:pPr>
        <w:rPr>
          <w:rFonts w:asciiTheme="majorHAnsi" w:hAnsiTheme="majorHAnsi" w:cstheme="majorHAnsi"/>
          <w:sz w:val="24"/>
          <w:szCs w:val="24"/>
        </w:rPr>
      </w:pPr>
    </w:p>
    <w:sectPr w:rsidR="0077308E" w:rsidSect="00D30AEF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861752"/>
    <w:rsid w:val="00000624"/>
    <w:rsid w:val="000008F9"/>
    <w:rsid w:val="0000447E"/>
    <w:rsid w:val="00011BC1"/>
    <w:rsid w:val="00061851"/>
    <w:rsid w:val="00082C10"/>
    <w:rsid w:val="000A10A7"/>
    <w:rsid w:val="000C0772"/>
    <w:rsid w:val="000E6CD4"/>
    <w:rsid w:val="000E7638"/>
    <w:rsid w:val="000F1C11"/>
    <w:rsid w:val="000F3276"/>
    <w:rsid w:val="000F5F5A"/>
    <w:rsid w:val="00117E3D"/>
    <w:rsid w:val="00132B35"/>
    <w:rsid w:val="00132C82"/>
    <w:rsid w:val="00153FF9"/>
    <w:rsid w:val="0018356D"/>
    <w:rsid w:val="00194350"/>
    <w:rsid w:val="001B0E4C"/>
    <w:rsid w:val="001C603B"/>
    <w:rsid w:val="001C721C"/>
    <w:rsid w:val="001F5B10"/>
    <w:rsid w:val="00236EC1"/>
    <w:rsid w:val="00270852"/>
    <w:rsid w:val="002A23CD"/>
    <w:rsid w:val="002C4A48"/>
    <w:rsid w:val="002D619A"/>
    <w:rsid w:val="002F6841"/>
    <w:rsid w:val="00310057"/>
    <w:rsid w:val="00323F85"/>
    <w:rsid w:val="00336415"/>
    <w:rsid w:val="00346F46"/>
    <w:rsid w:val="003837A4"/>
    <w:rsid w:val="003B673C"/>
    <w:rsid w:val="003C4670"/>
    <w:rsid w:val="003D3E23"/>
    <w:rsid w:val="00445AD6"/>
    <w:rsid w:val="004619BB"/>
    <w:rsid w:val="00476C1B"/>
    <w:rsid w:val="004E0650"/>
    <w:rsid w:val="004F1F69"/>
    <w:rsid w:val="0052521A"/>
    <w:rsid w:val="00525907"/>
    <w:rsid w:val="00567CB6"/>
    <w:rsid w:val="005826A2"/>
    <w:rsid w:val="00585613"/>
    <w:rsid w:val="005D7CC5"/>
    <w:rsid w:val="005E1B36"/>
    <w:rsid w:val="006860DC"/>
    <w:rsid w:val="00690612"/>
    <w:rsid w:val="006C3019"/>
    <w:rsid w:val="006E1EB5"/>
    <w:rsid w:val="007162D5"/>
    <w:rsid w:val="007339E0"/>
    <w:rsid w:val="00753BDD"/>
    <w:rsid w:val="0077308E"/>
    <w:rsid w:val="007763B5"/>
    <w:rsid w:val="00782DEE"/>
    <w:rsid w:val="00786D65"/>
    <w:rsid w:val="007A09BF"/>
    <w:rsid w:val="007B24DF"/>
    <w:rsid w:val="007E02F3"/>
    <w:rsid w:val="008063D2"/>
    <w:rsid w:val="00807617"/>
    <w:rsid w:val="00826D96"/>
    <w:rsid w:val="00861752"/>
    <w:rsid w:val="00871E17"/>
    <w:rsid w:val="00885C1B"/>
    <w:rsid w:val="00895CB4"/>
    <w:rsid w:val="00897492"/>
    <w:rsid w:val="008A682C"/>
    <w:rsid w:val="008B1176"/>
    <w:rsid w:val="008F35A2"/>
    <w:rsid w:val="008F4823"/>
    <w:rsid w:val="008F53B4"/>
    <w:rsid w:val="00940768"/>
    <w:rsid w:val="009617BA"/>
    <w:rsid w:val="00980A45"/>
    <w:rsid w:val="00982FAF"/>
    <w:rsid w:val="009A0C84"/>
    <w:rsid w:val="009A49F4"/>
    <w:rsid w:val="009C58A2"/>
    <w:rsid w:val="00A43875"/>
    <w:rsid w:val="00A4631C"/>
    <w:rsid w:val="00A822AF"/>
    <w:rsid w:val="00AA2967"/>
    <w:rsid w:val="00AB3B39"/>
    <w:rsid w:val="00AB7AA6"/>
    <w:rsid w:val="00AC4CCC"/>
    <w:rsid w:val="00AD6E54"/>
    <w:rsid w:val="00B0009F"/>
    <w:rsid w:val="00B01392"/>
    <w:rsid w:val="00B2750C"/>
    <w:rsid w:val="00B46757"/>
    <w:rsid w:val="00B54EE2"/>
    <w:rsid w:val="00BB0DC4"/>
    <w:rsid w:val="00BB535D"/>
    <w:rsid w:val="00BE17F0"/>
    <w:rsid w:val="00C0775A"/>
    <w:rsid w:val="00C344F9"/>
    <w:rsid w:val="00C441B2"/>
    <w:rsid w:val="00C55294"/>
    <w:rsid w:val="00C62DDA"/>
    <w:rsid w:val="00C742C1"/>
    <w:rsid w:val="00C804C8"/>
    <w:rsid w:val="00C821B2"/>
    <w:rsid w:val="00CA285B"/>
    <w:rsid w:val="00CF518F"/>
    <w:rsid w:val="00D01D59"/>
    <w:rsid w:val="00D30AEF"/>
    <w:rsid w:val="00D8192B"/>
    <w:rsid w:val="00DA4405"/>
    <w:rsid w:val="00DA781B"/>
    <w:rsid w:val="00DE29BB"/>
    <w:rsid w:val="00E304E0"/>
    <w:rsid w:val="00E30AC3"/>
    <w:rsid w:val="00E460E8"/>
    <w:rsid w:val="00E66F55"/>
    <w:rsid w:val="00E80271"/>
    <w:rsid w:val="00EA0DAB"/>
    <w:rsid w:val="00EB3498"/>
    <w:rsid w:val="00EB57A8"/>
    <w:rsid w:val="00EE3E22"/>
    <w:rsid w:val="00F11320"/>
    <w:rsid w:val="00F52751"/>
    <w:rsid w:val="00F61DBA"/>
    <w:rsid w:val="00F9057F"/>
    <w:rsid w:val="00F93417"/>
    <w:rsid w:val="00FC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657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967"/>
    <w:rPr>
      <w:rFonts w:eastAsiaTheme="minorEastAsia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29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296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4F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4F9"/>
    <w:rPr>
      <w:rFonts w:ascii="Times New Roman" w:eastAsiaTheme="minorEastAsia" w:hAnsi="Times New Roman" w:cs="Times New Roman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967"/>
    <w:rPr>
      <w:rFonts w:eastAsiaTheme="minorEastAsia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29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296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4F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4F9"/>
    <w:rPr>
      <w:rFonts w:ascii="Times New Roman" w:eastAsiaTheme="minorEastAsia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226</Words>
  <Characters>5530</Characters>
  <Application>Microsoft Office Word</Application>
  <DocSecurity>0</DocSecurity>
  <Lines>921</Lines>
  <Paragraphs>7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ow</dc:creator>
  <cp:keywords/>
  <dc:description/>
  <cp:lastModifiedBy>JLOAYON</cp:lastModifiedBy>
  <cp:revision>8</cp:revision>
  <dcterms:created xsi:type="dcterms:W3CDTF">2018-03-05T11:52:00Z</dcterms:created>
  <dcterms:modified xsi:type="dcterms:W3CDTF">2018-08-07T06:10:00Z</dcterms:modified>
</cp:coreProperties>
</file>